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D1C" w:rsidRDefault="00697872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</w:t>
      </w:r>
      <w:bookmarkStart w:id="0" w:name="_GoBack"/>
      <w:bookmarkEnd w:id="0"/>
      <w:r>
        <w:rPr>
          <w:b/>
          <w:i/>
          <w:color w:val="000000"/>
          <w:sz w:val="32"/>
          <w:szCs w:val="32"/>
        </w:rPr>
        <w:t>pplementary Material</w:t>
      </w:r>
    </w:p>
    <w:p w:rsidR="00697872" w:rsidRDefault="00697872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sz w:val="32"/>
          <w:szCs w:val="32"/>
        </w:rPr>
      </w:pPr>
      <w:r w:rsidRPr="00697872">
        <w:rPr>
          <w:b/>
          <w:sz w:val="32"/>
          <w:szCs w:val="32"/>
        </w:rPr>
        <w:t xml:space="preserve">Comparative analysis of Mycoplasma gallisepticum </w:t>
      </w:r>
      <w:proofErr w:type="spellStart"/>
      <w:r w:rsidRPr="00697872">
        <w:rPr>
          <w:b/>
          <w:sz w:val="32"/>
          <w:szCs w:val="32"/>
        </w:rPr>
        <w:t>vlhA</w:t>
      </w:r>
      <w:proofErr w:type="spellEnd"/>
      <w:r w:rsidRPr="00697872">
        <w:rPr>
          <w:b/>
          <w:sz w:val="32"/>
          <w:szCs w:val="32"/>
        </w:rPr>
        <w:t xml:space="preserve"> promoters</w:t>
      </w:r>
    </w:p>
    <w:p w:rsidR="00697872" w:rsidRDefault="00697872">
      <w:pPr>
        <w:spacing w:before="240" w:after="0"/>
        <w:rPr>
          <w:b/>
          <w:bCs/>
          <w:color w:val="000000"/>
          <w:sz w:val="14"/>
          <w:szCs w:val="14"/>
          <w:vertAlign w:val="superscript"/>
        </w:rPr>
      </w:pPr>
      <w:r>
        <w:rPr>
          <w:b/>
          <w:bCs/>
          <w:color w:val="000000"/>
        </w:rPr>
        <w:t xml:space="preserve">M. </w:t>
      </w:r>
      <w:proofErr w:type="spellStart"/>
      <w:r>
        <w:rPr>
          <w:b/>
          <w:bCs/>
          <w:color w:val="000000"/>
        </w:rPr>
        <w:t>Orlov</w:t>
      </w:r>
      <w:proofErr w:type="spellEnd"/>
      <w:r>
        <w:rPr>
          <w:b/>
          <w:bCs/>
          <w:color w:val="000000"/>
        </w:rPr>
        <w:t>, I. Garanina</w:t>
      </w:r>
      <w:r>
        <w:rPr>
          <w:b/>
        </w:rPr>
        <w:t>*</w:t>
      </w:r>
      <w:r>
        <w:rPr>
          <w:b/>
          <w:bCs/>
          <w:color w:val="000000"/>
          <w:sz w:val="14"/>
          <w:szCs w:val="14"/>
        </w:rPr>
        <w:t>,</w:t>
      </w:r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Fisunov</w:t>
      </w:r>
      <w:proofErr w:type="spellEnd"/>
      <w:r>
        <w:rPr>
          <w:b/>
          <w:bCs/>
          <w:color w:val="000000"/>
        </w:rPr>
        <w:t>, A. Sorokin</w:t>
      </w:r>
    </w:p>
    <w:p w:rsidR="00697872" w:rsidRDefault="00697872" w:rsidP="00697872">
      <w:pPr>
        <w:pStyle w:val="a6"/>
        <w:spacing w:before="0" w:beforeAutospacing="0" w:after="0" w:afterAutospacing="0"/>
        <w:rPr>
          <w:color w:val="000000"/>
          <w:lang w:val="en-US"/>
        </w:rPr>
      </w:pPr>
      <w:r w:rsidRPr="00697872">
        <w:rPr>
          <w:b/>
          <w:lang w:val="en-US"/>
        </w:rPr>
        <w:t xml:space="preserve">* Correspondence: </w:t>
      </w:r>
      <w:r w:rsidRPr="00697872">
        <w:rPr>
          <w:color w:val="000000"/>
          <w:lang w:val="en-US"/>
        </w:rPr>
        <w:t xml:space="preserve">I. Garanina: </w:t>
      </w:r>
      <w:hyperlink r:id="rId7" w:history="1">
        <w:r w:rsidRPr="00B312A1">
          <w:rPr>
            <w:rStyle w:val="a7"/>
            <w:lang w:val="en-US"/>
          </w:rPr>
          <w:t>irinagaranina24@gmail.com</w:t>
        </w:r>
      </w:hyperlink>
    </w:p>
    <w:p w:rsidR="00697872" w:rsidRDefault="00697872" w:rsidP="00697872">
      <w:pPr>
        <w:pStyle w:val="a6"/>
        <w:spacing w:before="0" w:beforeAutospacing="0" w:after="0" w:afterAutospacing="0"/>
        <w:rPr>
          <w:color w:val="000000"/>
          <w:lang w:val="en-US"/>
        </w:rPr>
      </w:pPr>
    </w:p>
    <w:p w:rsidR="00697872" w:rsidRDefault="00697872" w:rsidP="00697872">
      <w:pPr>
        <w:keepNext/>
      </w:pPr>
      <w:r w:rsidRPr="00697872">
        <w:rPr>
          <w:b/>
          <w:color w:val="000000"/>
        </w:rPr>
        <w:t>1   Supplementary figures</w:t>
      </w:r>
      <w:r>
        <w:rPr>
          <w:color w:val="000000"/>
        </w:rPr>
        <w:t xml:space="preserve"> </w:t>
      </w:r>
      <w:r>
        <w:rPr>
          <w:noProof/>
          <w:lang w:val="ru-RU"/>
        </w:rPr>
        <w:drawing>
          <wp:inline distT="0" distB="0" distL="0" distR="0" wp14:anchorId="14941A0C" wp14:editId="10B7EC4B">
            <wp:extent cx="6208395" cy="4058920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58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97872" w:rsidRDefault="00697872" w:rsidP="00697872">
      <w:pPr>
        <w:keepNext/>
        <w:rPr>
          <w:b/>
        </w:rPr>
      </w:pPr>
      <w:r>
        <w:rPr>
          <w:b/>
        </w:rPr>
        <w:t>Supplementary Figure 1.</w:t>
      </w:r>
      <w:r>
        <w:t xml:space="preserve"> </w:t>
      </w:r>
      <w:r>
        <w:rPr>
          <w:color w:val="000000"/>
        </w:rPr>
        <w:t xml:space="preserve">PCA analysis plot of (GAA)n flanking motifs. Points represent individual </w:t>
      </w:r>
      <w:proofErr w:type="spellStart"/>
      <w:r>
        <w:rPr>
          <w:color w:val="000000"/>
        </w:rPr>
        <w:t>VlhA</w:t>
      </w:r>
      <w:proofErr w:type="spellEnd"/>
      <w:r>
        <w:rPr>
          <w:color w:val="000000"/>
        </w:rPr>
        <w:t xml:space="preserve"> genes of all analyzed strains, the analysis made on concatenated left and right (GAA)n flanking sequences. Red points show 12-GAA promoters. In analysis was used PCA algorithm implemented in </w:t>
      </w:r>
      <w:proofErr w:type="spellStart"/>
      <w:r>
        <w:rPr>
          <w:color w:val="000000"/>
        </w:rPr>
        <w:t>sklearn</w:t>
      </w:r>
      <w:proofErr w:type="spellEnd"/>
      <w:r>
        <w:rPr>
          <w:color w:val="000000"/>
        </w:rPr>
        <w:t xml:space="preserve"> Python library. </w:t>
      </w:r>
    </w:p>
    <w:p w:rsidR="00697872" w:rsidRDefault="00697872" w:rsidP="00697872">
      <w:pPr>
        <w:pStyle w:val="1"/>
        <w:ind w:left="0" w:firstLine="0"/>
      </w:pPr>
    </w:p>
    <w:p w:rsidR="00697872" w:rsidRDefault="00697872" w:rsidP="00697872">
      <w:pPr>
        <w:pStyle w:val="1"/>
        <w:ind w:left="0" w:firstLine="0"/>
      </w:pPr>
    </w:p>
    <w:p w:rsidR="00697872" w:rsidRDefault="00697872" w:rsidP="00697872">
      <w:pPr>
        <w:pStyle w:val="1"/>
        <w:ind w:left="0" w:firstLine="0"/>
      </w:pPr>
    </w:p>
    <w:p w:rsidR="00697872" w:rsidRDefault="00697872" w:rsidP="00697872">
      <w:pPr>
        <w:pStyle w:val="1"/>
        <w:ind w:left="0" w:firstLine="0"/>
      </w:pPr>
    </w:p>
    <w:p w:rsidR="00777D1C" w:rsidRDefault="00697872" w:rsidP="00697872">
      <w:pPr>
        <w:pStyle w:val="1"/>
        <w:ind w:left="0" w:firstLine="0"/>
      </w:pPr>
      <w:r>
        <w:lastRenderedPageBreak/>
        <w:t>2   Supplementary Data</w:t>
      </w:r>
    </w:p>
    <w:p w:rsidR="00697872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b/>
        </w:rPr>
      </w:pPr>
      <w:r w:rsidRPr="00697872">
        <w:rPr>
          <w:b/>
        </w:rPr>
        <w:t>2.1    Alignments of (GAA)n flanking regions</w:t>
      </w:r>
    </w:p>
    <w:p w:rsidR="00697872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</w:pP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</w:pPr>
      <w:r w:rsidRPr="00697872">
        <w:t>1. Alignment of 22 upstream flanks of 12-GAA (GAA)n</w:t>
      </w:r>
    </w:p>
    <w:p w:rsidR="00777D1C" w:rsidRPr="00697872" w:rsidRDefault="00777D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</w:pP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low_823898_825836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TGAGTTGTGATGGTTTTAACTATAAAAACTGA-TAAAATCTTTTGTTTT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NC08_770496_772596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ATTGAGTTGTTGTATTTAATATATAAAATAGCTAAAATCCTTTAAAAAT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F_793650_79563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TAACTTGTGATGGTTTTAACTGTAAAAACTCA-TAAAATCTTTTGTTTT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Rlow_835839_837918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TGTAGATCTGGTTTA-GATATAAATATTTATAGAATTCTTTTATTTTCTAA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NC08_268663_270718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ATTGAGTTGTTGTATTTAATATATAAAATAGCTAAAATCCTTTAAAAAT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MC06_544421_54656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ATTGAGTTGTTGTATTTAATATATAAAATAGCTAAAATCCTTTAAAAAT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VA94_557955_560592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ATTGTAGATTTGGTTTT-AATATAAATATCAACAAAA-CC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Y01_263592_265662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TAAATT-ATTTTTGA-ATTAACTGTAAAAATGAA-TGAAACC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Y01_790729_792997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ATTGTAGATTTGGTTTT-AATATAAATATCAACAAAA-CC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NC96_466262_468440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GTAAATT-ATTTCTGA-ATTAACTGTAAAAACGAA-TGAAAGCTTTTGTTTC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W101_538896_541239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ATTGTAGATTTGGTTTT-AATATAAATATCAACAAAA-CC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Rhigh_835651_83773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TGTAGATCTGGTTTA-GATATAAATATTTATAGAATTCTTTTATTTTCTAA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MC06_537255_539352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ACATT--TCTCTGA-ATTTGCTATAAAAATTAG-TGAAACCTTTGGTTTG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W101_529263_53127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GAATTTAATTGTGGATTA-ACTACAAAAACATATAAAAACCTTTTGTTTT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S6_457642_459625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TAAATT-ATTTCTGA-ATTAACTATAAAAATGAA-TGAAACT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W101_769847_771884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ATTGAGTTGTTGTATTTAATATATAAAATAGCTAAAATCCTTTAAAAAT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NC96_463816_465964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ATTGAGTTGTTGTATTTAATATATAAAATAGCTAAAATCCTTTAAAAAT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F_258414_260535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ACATT--TCTCTGA-ATTTGTTATAAAAATTAG-TGAAACCCTTAATTTT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6_576349_578986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ATTGTAGATTTGGTTTT-AATATAAATATCAACAAAA-CC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high_823704_825642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ATGAGTTGTGATGGTTTTAACTATAAAAACTGA-TAAAATCTTTTGTTTT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F_256125_258078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--TAAATT-ATTTCTGA-ATTAACTGTAAAAATGAA-CGAAACCTTTTGTTTTCC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CA06_460842_463020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GTAAATT-ATTTCTGA-ATTAACTGTAAAAACGAA-TGAAAGCTTTTGTTTCC----------</w:t>
      </w:r>
    </w:p>
    <w:p w:rsidR="00777D1C" w:rsidRPr="00697872" w:rsidRDefault="00777D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</w:p>
    <w:p w:rsidR="00777D1C" w:rsidRPr="00697872" w:rsidRDefault="00697872" w:rsidP="00697872">
      <w:pPr>
        <w:pStyle w:val="2"/>
        <w:ind w:left="0" w:firstLine="0"/>
        <w:rPr>
          <w:b w:val="0"/>
        </w:rPr>
      </w:pPr>
      <w:r w:rsidRPr="00697872">
        <w:rPr>
          <w:b w:val="0"/>
        </w:rPr>
        <w:t>2. Alignment of 22 downstream flanks of 12-GAA (GAA)n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low_823898_825836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NC08_770496_772596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F_793650_79563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Rlow_835839_837918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AGCTA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NC08_268663_270718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MC06_544421_54656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VA94_557955_560592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Y01_263592_265662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Y01_790729_792997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NC96_466262_468440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W101_538896_541239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Rhigh_835651_83773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AGCTA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MC06_537255_539352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W101_529263_531270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S6_457642_459625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W101_769847_771884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NC96_463816_465964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F_258414_260535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6_576349_578986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high_823704_825642_-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F_256125_258078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CA06_460842_463020_+_1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777D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</w:p>
    <w:p w:rsidR="00777D1C" w:rsidRPr="00697872" w:rsidRDefault="00697872">
      <w:r w:rsidRPr="00697872">
        <w:t>3. Alignment of 344 upstream flanks of non-12-GAA (GAA)n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VA94_560912_562973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W101_536401_538531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4_NC08_775261_77733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low_270092_270668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6_571466_573551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TT-ATTTCTGA-ATCAACTGTAAAAGC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NC95_544696_54679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W101_260641_262669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Rhigh_502397_504434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Rlow_500056_502192_+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TTTGTGATGGTTTTAACTATAAAAACTCA-C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high_277083_279180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CTGTATGTGGTTTCAACTATAAAAACTTA-TAAAAT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CA06_446599_448672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low_258271_260311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2_VA94_797027_79907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NC08_547033_549127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MC06_765767_76801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Rhigh_483110_485333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CGGCTAAAAG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CA06_797230_79933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08_544680_546741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Rlow_253105_25536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high_255818_256400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T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S6_806718_808674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9_NC96_456843_45889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CT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Y01_783167_785114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C08_532333_534364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C08_271015_273034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C96_263622_265692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Rhigh_594931_596980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GTTGTGATGGTTTTAACTATAAAAACTCA-C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W101_750416_752723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S6_808983_81106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GAT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6_268420_27051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5_786317_788363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5_781574_783635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NY01_778152_780420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1_Rlow_604390_60665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CA06_789960_792210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4_Rlow_739532_740123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TTAAAACTAGACGTAAAACAAATGAAATGCTTGCTGCAC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S6_462439_464548_+_2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CTAACTTTAAAAACATA-CAAAA-CCTTTATTTAG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9_NY01_554651_556703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CT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MC06_258651_260721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2_MC06_556715_558794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CA06_444268_446263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C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_MC06_271068_273087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MC06_532352_534359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CA06_265397_267836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MC06_261060_263139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NC96_454447_45654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Y01_793317_795378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NC95_539880_541977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ATTGA-AGTATAAATATCAACAAAA-CCCTTTGTTTC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S6_567664_56969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Rlow_291870_293976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F_502115_504104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GCTGTAAAAAA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1_Rlow_607028_609215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T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NC96_799285_801535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VA94_279156_281247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S6_264317_266366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GTAGTTGTGGTTGA-AGTATAAATATCAACAAAA-CCCTTTGTTTC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Rlow_828737_83086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W101_255829_257911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5_542275_544360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TT-ATTTCTGA-ATCAACTGTAAAAGC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C95_537546_539553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C08_763341_765438_-_1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CA06_799642_80179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Y01_569002_571054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CA06_563633_56573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ATTGA-AGTATAAATATCAACAAAA-CCCTTTGTTTC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08_549429_551475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MC06_528257_529718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9_S6_801732_804117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5_788650_79072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CA06_807474_809568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2_Rhigh_495106_497206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T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5_Rlow_492855_494841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ACTAAAATCCTTTAAAAA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6_819194_82124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T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low_265429_267433_+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AGTTATGGTTTAAGATATAAAAACTTAT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Y01_261177_263259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VA94_786841_78896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NC08_760772_763028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NC96_471163_473353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Rhigh_480559_482746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AGATGTGCGGTTTTAACTATAAAAACTAA-TAAAACTCTTTGTTTT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low_260639_262661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CTTGTGATGGTTTTAACTGTAAAAACTC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1_Rhigh_604235_606500_-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6_584055_586101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W101_258232_260302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S6_459965_462074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CAAAAATTAG-TGAAA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CA06_456108_458109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CTTTATTTTTTGGTTTAAAAATAAAAAAC-GTTAAAACCCTTAT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1_VA94_779726_781823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CA06_465755_467945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C95_533448_534909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Rhigh_828531_830658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Rlow_597443_599537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AAAAAAA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Rhigh_821368_823313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GG-TGAAA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S6_584223_586272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AAAAGA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high_830943_833016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Y01_273592_275683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4_Rlow_272459_274499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low_831149_833216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VA94_276755_278834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C96_266025_26810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C96_566716_568723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CA06_787227_789636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Rhigh_833358_835329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GAT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S6_266678_26871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S6_261893_263936_+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C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VA94_774526_77685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high_485674_487609_+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GTTGA-AGTATAAATATCAACAAAA-CCCTTTGTTTC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W101_525147_526608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7_Rhigh_611077_611374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AGATAAGTAGTTGTAAGTACGATAAAAACAAGGT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Rhigh_286653_289041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AAACTGTAAAAACGAA-TAAAAA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VA94_553045_55513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TT-ATTTCTGA-ATCAACTGTAAAAGC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Rhigh_597294_599388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AAAAAAA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high_281864_283925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NY01_545118_54729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C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S6_579190_581509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AATAAATATCAATAAAA-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Rlow_820753_821224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ACTATTTTTTTTGAATTAATGACAAAAAAC-GCTAAAACCTTTTA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VA94_568030_57010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NC95_773706_775809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F_499668_501783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A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MC06_549600_551661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6_Rlow_490471_49251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AAAAGA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F_497265_499338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GTCGA-AGTATAAATATCAACAAAA-CCCTTTTTTT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Y01_798057_800103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W101_267695_26971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CA06_805118_807179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C96_270809_273248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Rhigh_497529_499458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CTGTATGTGGTTTCAACTATAAAAACTTA-TAAAAT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Y01_268402_270493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NC08_539528_541628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1_NC96_447141_449379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AGATGTGCGGTTTTAACTATAAAAACTAA-TAAAACTCTTTGTTTT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F_248320_250951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VA94_799367_801443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Rlow_286739_289127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AAACTGTAAAAACGAA-TAAAAA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NC96_461504_463505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CTTTATTTTTTGGTTTAAAAATAAAAAAC-GTTAAAACCCTTAT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CA06_568458_570564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6_NC96_273615_275724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S6_813835_815878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AGTTATGGTTTAAGATATAAAAACTTACAAAA-G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low_267768_269823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CA06_263005_265096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F_795960_797976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VA94_777163_779413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CA06_270567_27258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NC96_569068_571165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ATTGA-AGTATAAATATCAACAAAA-CCCTTTGTTTC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S6_812654_813461_-_1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AAATT--TTTATGA-ATTAACATAAAAAATCGT-CAAAATCCTTTA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Rlow_480651_48283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AGATGTGCGGTTTTAACTATAAAAACTAA-TAAAACTCTTTGTTTT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high_279528_281532_+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AGTTATGGTTTAAGATATAAAAACTTAT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5_Rlow_838234_840358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CATTTTACATTTAGTCAAAAAACCGA-CGAAAGTCTTTGTTTA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VA94_286763_288782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5_268424_270515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08_537107_539192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TT-ATTTCTGA-ATCAACTGTAAAAGC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Y01_542729_544739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CA06_566037_568122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TT-ATTTCTGA-ATCAACTGTAAAAGC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Rlow_821569_82351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GG-TGAAA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W101_543944_545993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2_W101_767449_769519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S6_581827_583894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ACTAAAATCCTTTAAAAA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low_255877_256471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T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Rhigh_289417_291490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0_Rhigh_826006_828211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TTGCAAAAATGAA-TGAAACCTTTT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C08_758243_76046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NY01_561871_56386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C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S6_562996_565003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CA06_255804_257886_+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Rlow_488036_490148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T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NY01_557008_559102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NC96_808984_811111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C96_796558_798979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14_NC95_552480_55457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5_554885_556931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MC06_775500_777585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CA06_463384_465280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S6_586613_588743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Y01_538634_540095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F_253707_255777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C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low_274827_276849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CTTGTGATGGTTTTAACTGTAAAAACTC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MC06_268674_270759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Y01_780733_78283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Rhigh_291778_293884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NC95_273625_275710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VA94_548313_550320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low_281938_284005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VA94_281557_283996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NY01_785456_787559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C95_261229_263311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S6_271453_273514_+_2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T--TCTCTGA-ATTTACTATG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high_274747_276769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CTTGTGATGGTTTTAACTGTAAAAACTC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CA06_802173_80481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MC06_265862_268301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VA94_271916_273998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6_579306_581367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S6_798710_800825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ACTATTTTTTTTGAATTAATGACAAAAAAC-GCTAAAACCTTTTA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42_MC06_785368_78741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-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VA94_565700_567746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CA06_578362_580408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CA06_260616_262695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C95_768977_771074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S6_804441_806394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GATTTCTGA-ACTAACTTTAAAAACATA-CAAAA-CCTTTATTTAG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Rhigh_253052_25530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C95_763720_766105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high_262901_26499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CTGTATGTGGTTTCAACTATAAAAACTTA-TAAAAT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CA06_792526_794623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VA94_555457_557575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MC06_780598_78265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6_814427_816488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W101_772204_77425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C08_261052_26313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5_NY01_559440_56152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MC06_546943_54928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6_821530_82360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VA94_784431_78651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Rhigh_592634_594635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TTACAGAATT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NY01_552318_55434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GTTGTGATGGTTTTAACTATAAAAACTG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C08_765799_767746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NC96_449732_451727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C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CA06_458414_460544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W101_533995_536080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TT-ATTTCTGA-ATCAACTGTAAAAGCGAA-CGG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low_262984_265081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CTGTATGTGGTTTCAACTATAAAAACTTA-TAAAAT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F_251355_253422_+_1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C96_562609_56407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high_272385_27442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low_277172_279269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CTGTATGTGGTTTCAACTATAAAAACTTA-TAAAAT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CA06_557210_558671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W101_541559_543620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Y01_270788_273227_+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Rlow_483196_485419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CGGCTAAAAG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MC06_777947_78029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Y01_775551_77784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C95_276007_27802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Rlow_502531_504568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C08_256246_25832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VA94_792281_794342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W101_760339_762443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Y01_275988_27842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S6_259528_26161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VA94_550644_552741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ATTGA-AGTATAAATATCAACAAAA-CCCTTTGTTTC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CA06_573598_575659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CA06_809879_81192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Rlow_289503_291576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S6_269082_271062_+_2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ATAACTTGTGATGGTTTTAACTGTAAAAACTC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NC08_534685_536782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ATTGA-AGTATAAATATCAACAAAA-CCCTTTGTTTC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C95_263632_265702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VA94_789345_791982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6_NY01_564228_566340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7_Rlow_611232_611529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AGATAAGTAGTTGTAAGTACGATAAAAACAAGGT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CA06_453786_455814_+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GTTGTGATGGTTTTAACTATAAAAACTG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0_Rlow_826200_82840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TTGCAAAAATGAA-TGAAACCTTTT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MC06_534698_53694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6_586400_588476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MC06_256245_25832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NC96_452067_454140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Rlow_833558_83552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GAT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low_279602_281606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AGTTATGGTTTAAGATATAAAAACTTAT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NC96_468795_470691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TAGTTGTTGTATTCACTATATAAAATGGCTAAAAACCTTTAAAC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F_798303_800352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GTAGTTGTGGTTGA-AGTATAAATATCAACAAAA-CCCTTTGTTTC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F_805439_80752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CA06_575954_57804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W101_762771_764808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S6_455211_457326_+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AGATGTGCGGTTTTAACTATAAAAACTAA-TAAAACTCTTTGTTTT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VA94_544218_545679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CA06_794951_79689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3_NY01_550041_552042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CTTTATTTTTTGGTTTAAAAATAAAAAAC-GTTAAAACCCTTAT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Rlow_284290_286423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34_NY01_547585_549733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MC06_263443_265534_+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5_550115_55217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CTACAGAAT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9_CA06_451405_453457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CT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C95_771417_773364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low_485760_487695_+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CGTAGTTGTGGTTGA-AGTATAAATATCAACAAAA-CCCTTTGTTTC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NC95_776122_778249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C08_265839_26827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Rlow_592768_594769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GTAGATCTGGTTTA-GATATAAATATTTACAGAATT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C08_528226_529687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C96_261204_26328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Rhigh_499922_50205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TTTGTGATGGTTTTAACTATAAAAACTCA-C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MC06_763220_765461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AA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W101_753035_755309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GGTTATGGTTTAAGATATAAAAACTTAC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F_800711_80275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GTAGTTGTGGTTGA-AGTATAAATATCAACAAAA-CCCTTTGTTTC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W101_265262_26740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F_791276_793289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-TCTCTGA-ATTTACTATG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S6_589038_591120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8_S6_569986_572158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CGAAACCCC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08_542023_544366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S6_464867_466910_+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CTAAACCC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Y01_265995_268062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high_258200_260240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MC06_773065_775168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16_Rhigh_490409_492455_+_2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AAAAGA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Rhigh_284210_28633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MC06_554358_556404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3_W101_263010_264957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CTTTATTTTTTGGTTTAAAAATAAAAAAC-GTTAAAACCCTTAT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5_Rhigh_492796_494782_+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ACTAAAATCCTTTAAAAA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5_557218_559294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NC96_573863_575969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MC06_539692_541639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Rhigh_487941_490053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T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1_Rhigh_606885_609072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T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5_778629_781266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MC06_768330_770427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C96_804273_80622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5_547170_549807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VA94_782145_784092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NC96_816783_818877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CA06_561305_563312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ATTTAATTGTGGATTA-ACTACAAAAACATATA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NY01_278800_280873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_Rlow_495168_49727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G-TGAAACCT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S6_256524_25915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TTATAAAAATTAT-TAAAACT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CA06_449009_451103_+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C96_276045_278064_+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CA06_812230_81428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NC96_806556_80865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W101_765116_767162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VA94_274343_276413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W101_755625_757722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high_270003_270591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CGAA-TGAAAG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0_S6_816229_818317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CATTTTACATTTAGTCAAAAAACCGA-CGAAAGTCTTTGTTTA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6_811491_814128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08_263444_265535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ATAAAAACTCA-C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CA06_570932_57327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GATTTGGTTTT-AATATAAATATCAACAAAA-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Y01_566666_568712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VA94_563283_565377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CA06_580713_582789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C96_801848_803945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CATT--TCTCTGA-ATTTGCTATAAAAATTAG-TGAAACCTTTGGTTTG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high_260565_262587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CTTGTGATGGTTTTAACTGTAAAAACTC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W101_758050_759997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CA06_258210_260280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MC06_782963_785057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Rlow_497645_499574_+_2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CTGTATGTGGTTTCAACTATAAAAACTTA-TAAAAT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C08_258649_260719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TTGA-ATTAACTGTAAAAATGAA-TGAAACCTTTTGTTTTC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C95_270819_27325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TTGTATTTGTGATTGA-AGTATAAATATCAATAAAA-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NC96_459197_46122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GTTGTGATGGTTTTAACTATAAAAACTGA-TAAAAT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NC08_768082_77016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MC06_770761_772708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TAACTGTAAAAATGAA-CG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MC06_787716_78979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high_267682_269737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ACATT--TCTCTGA-ATTTGTTATAAAAATTAG-TGAAACCCTTG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1_CA06_441568_44390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AAGATGTGCGGTTTTAACTATAAAAACTAA-TAAAACTCTTTGTTTT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C95_266035_26811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CA06_268203_270270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W101_774540_77659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3_NC08_551762_553841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TAAGTAGTTGTAAGTACGATAAAAACAAGGTAAAACCTTTTGTTTTC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MC06_541993_54409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AATT-ATTTCTGA-ATCAACTGTAAAAACGAA-TGAAAC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Rhigh_818886_821002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ACTATTTTTTTTGAATTAATGACAAAAAAC-GCTAAAACCTTTTATTTCTA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high_265343_267347_+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TAATCTAGTTATGGTTTAAGATATAAAAACTTATAAAA-CCTTTTA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08_772916_774962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C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Rlow_595068_597117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AAGTTGTGATGGTTTTAACTATAAAAACTCA-CAAAACCTTTTGTTTTC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Y01_800390_80246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TATTATTCACTGGTATTAAGTTGAAAAATAAG-TAAAAGCCTTTGTTTT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VA94_284363_286460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A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Y01_281167_283186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ATTGAGTTGTTGTATTTAATATATAAAATAGCTAAAATCCTTTAGAAAT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5_Rhigh_838046_840170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CATTTTACATTTAGTCAAAAAACCGA-CGAAAGTCTTTGTTTATA</w:t>
      </w:r>
    </w:p>
    <w:p w:rsidR="00777D1C" w:rsidRPr="00697872" w:rsidRDefault="00777D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</w:p>
    <w:p w:rsidR="00777D1C" w:rsidRPr="00697872" w:rsidRDefault="00697872">
      <w:r w:rsidRPr="00697872">
        <w:t xml:space="preserve">4. Alignment of 344 downstream flanks of non-12-GAA (GAA)n 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VA94_560912_562973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W101_536401_538531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4_NC08_775261_77733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low_270092_270668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-------GCCGTATTTATGGGCGACAATTA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6_571466_573551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NC95_544696_54679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W101_260641_262669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Rhigh_502397_504434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G-GGGAGTTCGGGGAGTTTGGTCTGACTTGATCTGCG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Rlow_500056_502192_+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T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high_277083_279180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CA06_446599_448672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low_258271_260311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2_VA94_797027_79907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NC08_547033_549127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MC06_765767_76801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Rhigh_483110_485333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CA06_797230_79933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08_544680_546741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Rlow_253105_25536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high_255818_256400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-------GCCGTATTTATGGGCGACAATTA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S6_806718_808674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AGGATC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9_NC96_456843_45889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G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Y01_783167_785114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C08_532333_534364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C08_271015_273034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C96_263622_265692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Rhigh_594931_596980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W101_750416_752723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S6_808983_81106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GGGGAGTTTAGCCTGGCTCGATCG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6_268420_27051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5_786317_788363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5_781574_783635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NY01_778152_780420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1_Rlow_604390_60665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TTTTCAGGCTGTTTTTATGGATGAC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CA06_789960_792210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4_Rlow_739532_740123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GCACAAGAAGAACAAGCTGAAGAAAATGTTGAAGCCACTCCAACTCA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S6_462439_464548_+_2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GGA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9_NY01_554651_556703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G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MC06_258651_260721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A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2_MC06_556715_558794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CA06_444268_446263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_MC06_271068_273087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MC06_532352_534359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CA06_265397_267836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MC06_261060_263139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NC96_454447_45654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Y01_793317_795378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NC95_539880_541977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S6_567664_56969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-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Rlow_291870_293976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F_502115_504104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T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1_Rlow_607028_609215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NC96_799285_801535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VA94_279156_281247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S6_264317_266366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TTTTGAGCTGGTT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9_Rlow_828737_83086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GTTGGATTGGC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W101_255829_257911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5_542275_544360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C95_537546_539553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C08_763341_765438_-_1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CA06_799642_80179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Y01_569002_571054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CA06_563633_56573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08_549429_551475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MC06_528257_529718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AA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9_S6_801732_804117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TAGTGTGAGTCAACATTTTTAAGCGAAAATAA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5_788650_79072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CA06_807474_809568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_Rhigh_495106_497206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TCTTAGGAGTTCTGGGGTTTGGGGTTGAGCTA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5_Rlow_492855_494841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GAGTCTTGGTTTGGCTTGA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6_819194_82124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low_265429_267433_+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T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Y01_261177_263259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VA94_786841_78896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NC08_760772_763028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NC96_471163_473353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Rhigh_480559_482746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low_260639_262661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1_Rhigh_604235_606500_-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TTTTCAGGCTGTTTTTATGGATGAC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42_NC96_584055_586101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W101_258232_260302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S6_459965_462074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AGGGC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CA06_456108_458109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1_VA94_779726_781823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CA06_465755_467945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C95_533448_534909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Rhigh_828531_830658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GTTGGATTGGC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Rlow_597443_599537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TTTTGGGCTGGTTTGATCG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Rhigh_821368_823313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TCTTAGGAGTTCTGGGGTTTGGGGC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S6_584223_586272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high_830943_833016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Y01_273592_275683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low_272459_274499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low_831149_833216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VA94_276755_278834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C96_266025_26810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C96_566716_568723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CA06_787227_789636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Rhigh_833358_835329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S6_266678_26871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S6_261893_263936_+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VA94_774526_77685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high_485674_487609_+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T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W101_525147_526608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7_Rhigh_611077_611374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A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Rhigh_286653_289041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T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VA94_553045_55513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Rhigh_597294_599388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TTTTGGGCTGGTTTGATCG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high_281864_283925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NY01_545118_54729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S6_579190_581509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TGGTATGGGGTTGGGCAAGTG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Rlow_820753_821224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ACTCGTCTGATA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VA94_568030_57010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NC95_773706_775809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F_499668_501783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T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MC06_549600_551661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6_Rlow_490471_49251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F_497265_499338_+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TTTAGAAGTTTAGGGGTATGGA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Y01_798057_800103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W101_267695_26971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CA06_805118_807179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C96_270809_273248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Rhigh_497529_499458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A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Y01_268402_270493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NC08_539528_541628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1_NC96_447141_449379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F_248320_250951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VA94_799367_801443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Rlow_286739_289127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T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NC96_461504_463505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CA06_568458_570564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6_NC96_273615_275724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S6_813835_815878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low_267768_269823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CA06_263005_265096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F_795960_797976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VA94_777163_779413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CA06_270567_27258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NC96_569068_571165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S6_812654_813461_-_1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TGACTGCTCTGATCAGCGAAA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3_Rlow_480651_48283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high_279528_281532_+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T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5_Rlow_838234_840358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AGGAGTGTCGGGTTGAGCTAGTG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VA94_286763_288782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95_268424_270515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08_537107_539192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NY01_542729_544739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TTTTCAGGCTGTTTTTATGGATGAC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CA06_566037_568122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9_Rlow_821569_82351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TCTTAGGAGTTCTGGGGTTTGGGGC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W101_543944_545993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52_W101_767449_769519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S6_581827_583894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GAGTCTTGGTTTGGCTTGA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low_255877_256471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-------GCCGTATTTATGGGCGACAATTA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Rhigh_289417_291490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0_Rhigh_826006_828211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C08_758243_76046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NY01_561871_56386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S6_562996_565003_-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CA06_255804_257886_+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Rlow_488036_490148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NY01_557008_559102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NC96_808984_811111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C96_796558_798979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NC95_552480_55457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95_554885_556931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MC06_775500_777585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CA06_463384_465280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TTTTCAGGCTGTTTTTATGGATGAC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S6_586613_588743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Y01_538634_540095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F_253707_255777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TAGGAATGTTGGATTGGC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low_274827_276849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MC06_268674_270759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Y01_780733_78283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Rhigh_291778_293884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15_NC95_273625_275710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VA94_548313_550320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low_281938_284005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VA94_281557_283996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NY01_785456_787559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C95_261229_263311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S6_271453_273514_+_22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high_274747_276769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CA06_802173_80481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MC06_265862_268301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VA94_271916_273998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6_579306_581367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S6_798710_800825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ACTCGTCTGATA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MC06_785368_78741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A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VA94_565700_567746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CA06_578362_580408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CA06_260616_262695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C95_768977_771074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S6_804441_806394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GGTTTGGCTTGA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Rhigh_253052_25530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C95_763720_766105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high_262901_26499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CA06_792526_794623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T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VA94_555457_557575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MC06_780598_78265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6_814427_816488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W101_772204_77425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C08_261052_26313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5_NY01_559440_56152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MC06_546943_54928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6_821530_82360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VA94_784431_78651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Rhigh_592634_594635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GTTTAGGAGTGTCGGGTTGAG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NY01_552318_55434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A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C08_765799_767746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NC96_449732_451727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CA06_458414_460544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W101_533995_536080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low_262984_265081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F_251355_253422_+_1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C96_562609_564070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high_272385_27442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Rlow_277172_279269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CA06_557210_558671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W101_541559_543620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Y01_270788_273227_+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Rlow_483196_485419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MC06_777947_78029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NY01_775551_77784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C95_276007_27802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Rlow_502531_504568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G-GGGAGTTCGGGGAGTTTGGTCTGACTTGATCTGCG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C08_256246_25832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VA94_792281_794342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W101_760339_762443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Y01_275988_27842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S6_259528_26161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VA94_550644_552741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CA06_573598_575659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CA06_809879_81192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Rlow_289503_291576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S6_269082_271062_+_2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9_NC08_534685_536782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C95_263632_265702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VA94_789345_791982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6_NY01_564228_566340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7_Rlow_611232_611529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A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CA06_453786_455814_+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A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0_Rlow_826200_82840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MC06_534698_53694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6_586400_588476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MC06_256245_25832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15_NC96_452067_454140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_Rlow_833558_83552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low_279602_281606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T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NC96_468795_470691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TTTTCAGGCTGTTTTTATGGATGAC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F_798303_800352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TTTTGAGCTGGTT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F_805439_807527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C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CA06_575954_57804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W101_762771_764808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S6_455211_457326_+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CTGGGGATC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VA94_544218_545679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CA06_794951_79689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3_NY01_550041_552042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Rlow_284290_286423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GTTGGATTGGC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NY01_547585_549733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MC06_263443_265534_+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_NC95_550115_55217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9_CA06_451405_453457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G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C95_771417_773364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Rlow_485760_487695_+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T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9_NC95_776122_778249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C08_265839_26827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Rlow_592768_594769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-------GTTTAGGAGTGTCGGGTTGAG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4_NC08_528226_529687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NC96_261204_263286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27_Rhigh_499922_50205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T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7_MC06_763220_765461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5_W101_753035_755309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C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F_800711_802754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4_W101_265262_267401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F_791276_793289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S6_589038_591120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T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8_S6_569986_572158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G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08_542023_544366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0_S6_464867_466910_+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GGGGGTTTTCGTTTG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Y01_265995_268062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Rhigh_258200_260240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MC06_773065_775168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----------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6_Rhigh_490409_492455_+_2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6_Rhigh_284210_286337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GTTGGATTGGCCT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MC06_554358_556404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3_W101_263010_264957_+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5_Rhigh_492796_494782_+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GAGTCTTGGTTTGGCTTGA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NC95_557218_559294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NC96_573863_575969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MC06_539692_541639_-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7_Rhigh_487941_490053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1_Rhigh_606885_609072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5_778629_781266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MC06_768330_770427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NC96_804273_806220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5_547170_549807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VA94_782145_784092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NC96_816783_818877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2_CA06_561305_563312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G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NY01_278800_280873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_Rlow_495168_49727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ATTCTTAGGAGTTCTGGGGTTTGGGGTTGAGCTA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S6_256524_25915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AATCCTGTGATCT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0_CA06_449009_451103_+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C96_276045_278064_+_1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CA06_812230_81428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A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NC96_806556_808659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W101_765116_767162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VA94_274343_276413_+_1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W101_755625_757722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3_Rhigh_270003_270591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AAG-------GCCGTATTTATGGGCGACAATTAT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0_S6_816229_818317_-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AGGAGTGTCGGGTTGAGCTAGTG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NC96_811491_814128_-_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3_NC08_263444_265535_+_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0_CA06_570932_573275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Y01_566666_568712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VA94_563283_565377_-_13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CA06_580713_582789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4_NC96_801848_803945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AGCTTTGGTTTGGCTTGATG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_Rhigh_260565_262587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TTTGGGAATCCTGTG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W101_758050_759997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CA06_258210_260280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MC06_782963_785057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GCTCTGATCG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6_Rlow_497645_499574_+_27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ATTAGAAGTTTAGGAGTTAGCGACTGCTCTGATCAGC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7_NC08_258649_260719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0_NC95_270819_273258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GGGT-TTTGGGCTTGCTGGATAGGTGAAAATAAAT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8_NC96_459197_461225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A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NC08_768082_770168_-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8_MC06_770761_772708_-_15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GGGGCTGGTTTGATCA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MC06_787716_78979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2_Rhigh_267682_269737_+_10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51_CA06_441568_443908_+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GAGTTCTGGGGTTTTCGTTTGG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_NC95_266035_268114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ACTACTCTGATCG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CA06_268203_270270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6_W101_774540_776592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3_NC08_551762_553841_-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TGGGGCTTTCGGCTGAACTAATCAGC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0_MC06_541993_544096_-_9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CTGTGGTCTGGGGTTGGTT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8_Rhigh_818886_821002_-_1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AGGTTTGGGACTCGTCTGATA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32_Rhigh_265343_267347_+_1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CTTAGAAGTTCTTAAGTTTGGGTCTCGTCTGATCGGTGAAAATTAAG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42_NC08_772916_774962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---CTTAGAAGTTTAGAGGTTTGGGGCTCGTCTGATCGA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4_Rlow_595068_597117_-_11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GGTATGGGGTTGGGCAAGTG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lastRenderedPageBreak/>
        <w:t>&gt;46_NY01_800390_802466_-_4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ATTTTAGAAGTTCTTAAGTTTGGGCCCCG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15_VA94_284363_286460_+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AGGGGAGTTTGGTCTGGCTTGATCT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6_NY01_281167_283186_+_8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GTTCTTAGAAGTTTAGGAGTTAGCGGATGCTCTGATCAGCGAAAATAAAC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r w:rsidRPr="00697872">
        <w:rPr>
          <w:rFonts w:eastAsia="Droid Sans Mono"/>
        </w:rPr>
        <w:t>&gt;25_Rhigh_838046_840170_-_6/1-50</w:t>
      </w:r>
    </w:p>
    <w:p w:rsidR="00777D1C" w:rsidRPr="00697872" w:rsidRDefault="0069787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spacing w:before="0" w:after="0"/>
        <w:rPr>
          <w:rFonts w:eastAsia="Droid Sans Mono"/>
        </w:rPr>
      </w:pPr>
      <w:bookmarkStart w:id="1" w:name="_gjdgxs" w:colFirst="0" w:colLast="0"/>
      <w:bookmarkEnd w:id="1"/>
      <w:r w:rsidRPr="00697872">
        <w:rPr>
          <w:rFonts w:eastAsia="Droid Sans Mono"/>
        </w:rPr>
        <w:t>GTTCTTAGAAGTTCAGGAGTGTCGGGTTGAGCTAGTGAGCGAAAATTAAG</w:t>
      </w:r>
    </w:p>
    <w:p w:rsidR="00777D1C" w:rsidRPr="00697872" w:rsidRDefault="00777D1C">
      <w:pPr>
        <w:keepNext/>
      </w:pPr>
    </w:p>
    <w:p w:rsidR="00777D1C" w:rsidRDefault="00777D1C">
      <w:pPr>
        <w:spacing w:before="240"/>
      </w:pPr>
    </w:p>
    <w:sectPr w:rsidR="00777D1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A71" w:rsidRDefault="00025A71">
      <w:pPr>
        <w:spacing w:before="0" w:after="0"/>
      </w:pPr>
      <w:r>
        <w:separator/>
      </w:r>
    </w:p>
  </w:endnote>
  <w:endnote w:type="continuationSeparator" w:id="0">
    <w:p w:rsidR="00025A71" w:rsidRDefault="00025A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Droid Sans Mono">
    <w:altName w:val="Times New Roman"/>
    <w:charset w:val="00"/>
    <w:family w:val="auto"/>
    <w:pitch w:val="default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7872" w:rsidRDefault="00697872">
    <w:pPr>
      <w:rPr>
        <w:color w:val="C00000"/>
      </w:rPr>
    </w:pPr>
    <w:r>
      <w:rPr>
        <w:noProof/>
        <w:lang w:val="ru-RU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margi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" name="Прямоугольник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97872" w:rsidRDefault="00697872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id="Прямоугольник 1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" filled="f" stroked="f">
              <v:textbox inset="2.53958mm,1.2694mm,2.53958mm,1.2694mm">
                <w:txbxContent>
                  <w:p w:rsidR="00697872" w:rsidRDefault="00697872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7872" w:rsidRDefault="00697872">
    <w:pPr>
      <w:rPr>
        <w:b/>
        <w:sz w:val="20"/>
        <w:szCs w:val="20"/>
      </w:rPr>
    </w:pPr>
    <w:r>
      <w:rPr>
        <w:noProof/>
        <w:lang w:val="ru-RU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margi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2" name="Прямоугольник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97872" w:rsidRDefault="00697872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id="Прямоугольник 2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" filled="f" stroked="f">
              <v:textbox inset="2.53958mm,1.2694mm,2.53958mm,1.2694mm">
                <w:txbxContent>
                  <w:p w:rsidR="00697872" w:rsidRDefault="00697872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A71" w:rsidRDefault="00025A71">
      <w:pPr>
        <w:spacing w:before="0" w:after="0"/>
      </w:pPr>
      <w:r>
        <w:separator/>
      </w:r>
    </w:p>
  </w:footnote>
  <w:footnote w:type="continuationSeparator" w:id="0">
    <w:p w:rsidR="00025A71" w:rsidRDefault="00025A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7872" w:rsidRDefault="00697872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7872" w:rsidRDefault="00697872">
    <w:r>
      <w:rPr>
        <w:b/>
        <w:noProof/>
        <w:color w:val="A6A6A6"/>
        <w:lang w:val="ru-RU"/>
      </w:rPr>
      <w:drawing>
        <wp:inline distT="0" distB="0" distL="0" distR="0">
          <wp:extent cx="1534909" cy="551877"/>
          <wp:effectExtent l="0" t="0" r="0" b="0"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1866E6"/>
    <w:multiLevelType w:val="multilevel"/>
    <w:tmpl w:val="B2C23E7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777D1C"/>
    <w:rsid w:val="00025A71"/>
    <w:rsid w:val="00697872"/>
    <w:rsid w:val="00777D1C"/>
    <w:rsid w:val="00A846D2"/>
    <w:rsid w:val="00B0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9AC95"/>
  <w15:docId w15:val="{BCD10248-1552-43E3-93F0-20792EAE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spacing w:before="240"/>
      <w:ind w:left="567" w:hanging="567"/>
      <w:outlineLvl w:val="0"/>
    </w:pPr>
    <w:rPr>
      <w:b/>
    </w:rPr>
  </w:style>
  <w:style w:type="paragraph" w:styleId="2">
    <w:name w:val="heading 2"/>
    <w:basedOn w:val="a"/>
    <w:next w:val="a"/>
    <w:pPr>
      <w:spacing w:before="240" w:after="200"/>
      <w:ind w:left="567" w:hanging="567"/>
      <w:outlineLvl w:val="1"/>
    </w:pPr>
    <w:rPr>
      <w:b/>
    </w:rPr>
  </w:style>
  <w:style w:type="paragraph" w:styleId="3">
    <w:name w:val="heading 3"/>
    <w:basedOn w:val="a"/>
    <w:next w:val="a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4">
    <w:name w:val="heading 4"/>
    <w:basedOn w:val="a"/>
    <w:next w:val="a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spacing w:before="240" w:after="360"/>
      <w:jc w:val="center"/>
    </w:pPr>
    <w:rPr>
      <w:b/>
      <w:sz w:val="32"/>
      <w:szCs w:val="32"/>
    </w:rPr>
  </w:style>
  <w:style w:type="paragraph" w:styleId="a4">
    <w:name w:val="Subtitle"/>
    <w:basedOn w:val="a"/>
    <w:next w:val="a"/>
    <w:pPr>
      <w:spacing w:before="240"/>
    </w:pPr>
    <w:rPr>
      <w:b/>
    </w:r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a6">
    <w:name w:val="Normal (Web)"/>
    <w:basedOn w:val="a"/>
    <w:uiPriority w:val="99"/>
    <w:semiHidden/>
    <w:unhideWhenUsed/>
    <w:rsid w:val="00697872"/>
    <w:pPr>
      <w:spacing w:before="100" w:beforeAutospacing="1" w:after="100" w:afterAutospacing="1"/>
    </w:pPr>
    <w:rPr>
      <w:lang w:val="ru-RU"/>
    </w:rPr>
  </w:style>
  <w:style w:type="character" w:styleId="a7">
    <w:name w:val="Hyperlink"/>
    <w:basedOn w:val="a0"/>
    <w:uiPriority w:val="99"/>
    <w:unhideWhenUsed/>
    <w:rsid w:val="0069787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02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rinagaranina24@gmail.com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3</Pages>
  <Words>9350</Words>
  <Characters>53298</Characters>
  <Application>Microsoft Office Word</Application>
  <DocSecurity>0</DocSecurity>
  <Lines>444</Lines>
  <Paragraphs>12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NIIFHM</Company>
  <LinksUpToDate>false</LinksUpToDate>
  <CharactersWithSpaces>6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anina Irina</cp:lastModifiedBy>
  <cp:revision>2</cp:revision>
  <dcterms:created xsi:type="dcterms:W3CDTF">2018-10-20T08:06:00Z</dcterms:created>
  <dcterms:modified xsi:type="dcterms:W3CDTF">2018-10-20T11:07:00Z</dcterms:modified>
</cp:coreProperties>
</file>